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78AF" w:rsidRDefault="00706AC9" w:rsidP="002878AF">
      <w:r>
        <w:rPr>
          <w:b/>
        </w:rPr>
        <w:t>Supplementary Table 8</w:t>
      </w:r>
      <w:r w:rsidR="002878AF" w:rsidRPr="007F66E5">
        <w:rPr>
          <w:b/>
        </w:rPr>
        <w:t xml:space="preserve">. </w:t>
      </w:r>
      <w:r w:rsidR="00D9005E" w:rsidRPr="00DB1A76">
        <w:t>mRNA</w:t>
      </w:r>
      <w:r w:rsidR="00D9005E">
        <w:rPr>
          <w:b/>
        </w:rPr>
        <w:t xml:space="preserve"> </w:t>
      </w:r>
      <w:r w:rsidR="00D9005E">
        <w:t>t</w:t>
      </w:r>
      <w:r w:rsidR="00D9005E" w:rsidRPr="007F66E5">
        <w:t xml:space="preserve">argets which expression pattern in drought and/or rehydration is not reversely </w:t>
      </w:r>
      <w:r w:rsidR="00D9005E">
        <w:t>correlated with cognate</w:t>
      </w:r>
      <w:r w:rsidR="00D9005E" w:rsidRPr="007F66E5">
        <w:t xml:space="preserve"> miRNA levels. Target </w:t>
      </w:r>
      <w:r w:rsidR="00D9005E">
        <w:t xml:space="preserve">mRNA </w:t>
      </w:r>
      <w:r w:rsidR="00D9005E" w:rsidRPr="007F66E5">
        <w:t xml:space="preserve">expression was revealed by RT-qPCR, the </w:t>
      </w:r>
      <w:r w:rsidR="001C7442">
        <w:t xml:space="preserve">results are shown as FC </w:t>
      </w:r>
      <w:r w:rsidR="00D9005E" w:rsidRPr="007F66E5">
        <w:t xml:space="preserve">of control plants </w:t>
      </w:r>
      <w:r w:rsidR="00D9005E">
        <w:t>expression. The levels of target mRNAs</w:t>
      </w:r>
      <w:r w:rsidR="00D9005E" w:rsidRPr="007F66E5">
        <w:t xml:space="preserve"> under the control co</w:t>
      </w:r>
      <w:r w:rsidR="001C7442">
        <w:t>nditions were assumed to be 1 for up- or -1 for down-regulated targets</w:t>
      </w:r>
      <w:r w:rsidR="00D9005E" w:rsidRPr="007F66E5">
        <w:t>, and the levels of targets under stress conditions were quantified in relation to this standard. The up- and down-regulated targets were sugge</w:t>
      </w:r>
      <w:r w:rsidR="00D9005E">
        <w:t>sted by a two-tailed S</w:t>
      </w:r>
      <w:r w:rsidR="001C7442">
        <w:t xml:space="preserve">tudent’s </w:t>
      </w:r>
      <w:r w:rsidR="001C7442" w:rsidRPr="001C7442">
        <w:rPr>
          <w:i/>
        </w:rPr>
        <w:t>t</w:t>
      </w:r>
      <w:r w:rsidR="001C7442">
        <w:t>-t</w:t>
      </w:r>
      <w:r w:rsidR="00D9005E" w:rsidRPr="007F66E5">
        <w:t>est (***p≤0.001, **p≤0.01, *p≤0.05). Up, d</w:t>
      </w:r>
      <w:r w:rsidR="00D9005E">
        <w:t>own-regulated miRNAs</w:t>
      </w:r>
      <w:r w:rsidR="00D9005E" w:rsidRPr="007F66E5">
        <w:t xml:space="preserve"> are marked as red and blue, respectively.</w:t>
      </w:r>
      <w:bookmarkStart w:id="0" w:name="_GoBack"/>
      <w:bookmarkEnd w:id="0"/>
    </w:p>
    <w:tbl>
      <w:tblPr>
        <w:tblW w:w="9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692"/>
        <w:gridCol w:w="887"/>
        <w:gridCol w:w="1000"/>
        <w:gridCol w:w="590"/>
        <w:gridCol w:w="1039"/>
        <w:gridCol w:w="590"/>
        <w:gridCol w:w="3202"/>
      </w:tblGrid>
      <w:tr w:rsidR="002878AF" w:rsidRPr="002878AF" w:rsidTr="008A2B60">
        <w:trPr>
          <w:trHeight w:val="636"/>
        </w:trPr>
        <w:tc>
          <w:tcPr>
            <w:tcW w:w="15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pl-PL" w:eastAsia="pl-PL"/>
              </w:rPr>
            </w:pPr>
            <w:proofErr w:type="spellStart"/>
            <w:r w:rsidRPr="002878AF">
              <w:rPr>
                <w:rFonts w:eastAsia="Times New Roman" w:cs="Times New Roman"/>
                <w:b/>
                <w:bCs/>
                <w:sz w:val="16"/>
                <w:szCs w:val="16"/>
                <w:lang w:val="pl-PL" w:eastAsia="pl-PL"/>
              </w:rPr>
              <w:t>microRNA</w:t>
            </w:r>
            <w:proofErr w:type="spellEnd"/>
          </w:p>
        </w:tc>
        <w:tc>
          <w:tcPr>
            <w:tcW w:w="15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2878A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microRNA expression change [log2 fc]</w:t>
            </w:r>
          </w:p>
        </w:tc>
        <w:tc>
          <w:tcPr>
            <w:tcW w:w="3219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878AF" w:rsidRPr="002878AF" w:rsidRDefault="001941C2" w:rsidP="002878A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 xml:space="preserve">target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expression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 xml:space="preserve"> [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fc</w:t>
            </w:r>
            <w:proofErr w:type="spellEnd"/>
            <w:r w:rsidR="002878AF" w:rsidRPr="002878A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]</w:t>
            </w:r>
          </w:p>
        </w:tc>
        <w:tc>
          <w:tcPr>
            <w:tcW w:w="320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target</w:t>
            </w:r>
          </w:p>
        </w:tc>
      </w:tr>
      <w:tr w:rsidR="002878AF" w:rsidRPr="002878AF" w:rsidTr="008A2B60">
        <w:trPr>
          <w:trHeight w:val="216"/>
        </w:trPr>
        <w:tc>
          <w:tcPr>
            <w:tcW w:w="15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878AF" w:rsidRPr="002878AF" w:rsidRDefault="002878AF" w:rsidP="002878AF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pl-PL" w:eastAsia="pl-PL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pl-PL" w:eastAsia="pl-PL"/>
              </w:rPr>
            </w:pPr>
            <w:proofErr w:type="spellStart"/>
            <w:r w:rsidRPr="002878AF">
              <w:rPr>
                <w:rFonts w:eastAsia="Times New Roman" w:cs="Times New Roman"/>
                <w:b/>
                <w:bCs/>
                <w:sz w:val="16"/>
                <w:szCs w:val="16"/>
                <w:lang w:val="pl-PL" w:eastAsia="pl-PL"/>
              </w:rPr>
              <w:t>drought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pl-PL" w:eastAsia="pl-PL"/>
              </w:rPr>
            </w:pPr>
            <w:proofErr w:type="spellStart"/>
            <w:r w:rsidRPr="002878AF">
              <w:rPr>
                <w:rFonts w:eastAsia="Times New Roman" w:cs="Times New Roman"/>
                <w:b/>
                <w:bCs/>
                <w:sz w:val="16"/>
                <w:szCs w:val="16"/>
                <w:lang w:val="pl-PL" w:eastAsia="pl-PL"/>
              </w:rPr>
              <w:t>rewatering</w:t>
            </w:r>
            <w:proofErr w:type="spellEnd"/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pl-PL" w:eastAsia="pl-PL"/>
              </w:rPr>
            </w:pPr>
            <w:proofErr w:type="spellStart"/>
            <w:r w:rsidRPr="002878AF">
              <w:rPr>
                <w:rFonts w:eastAsia="Times New Roman" w:cs="Times New Roman"/>
                <w:b/>
                <w:bCs/>
                <w:sz w:val="16"/>
                <w:szCs w:val="16"/>
                <w:lang w:val="pl-PL" w:eastAsia="pl-PL"/>
              </w:rPr>
              <w:t>drought</w:t>
            </w:r>
            <w:proofErr w:type="spellEnd"/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p-</w:t>
            </w:r>
            <w:proofErr w:type="spellStart"/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value</w:t>
            </w:r>
            <w:proofErr w:type="spellEnd"/>
          </w:p>
        </w:tc>
        <w:tc>
          <w:tcPr>
            <w:tcW w:w="10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pl-PL" w:eastAsia="pl-PL"/>
              </w:rPr>
            </w:pPr>
            <w:proofErr w:type="spellStart"/>
            <w:r w:rsidRPr="002878AF">
              <w:rPr>
                <w:rFonts w:eastAsia="Times New Roman" w:cs="Times New Roman"/>
                <w:b/>
                <w:bCs/>
                <w:sz w:val="16"/>
                <w:szCs w:val="16"/>
                <w:lang w:val="pl-PL" w:eastAsia="pl-PL"/>
              </w:rPr>
              <w:t>rewatering</w:t>
            </w:r>
            <w:proofErr w:type="spellEnd"/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p-</w:t>
            </w:r>
            <w:proofErr w:type="spellStart"/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value</w:t>
            </w:r>
            <w:proofErr w:type="spellEnd"/>
          </w:p>
        </w:tc>
        <w:tc>
          <w:tcPr>
            <w:tcW w:w="320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878AF" w:rsidRPr="002878AF" w:rsidRDefault="002878AF" w:rsidP="002878A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</w:p>
        </w:tc>
      </w:tr>
      <w:tr w:rsidR="002878AF" w:rsidRPr="002878AF" w:rsidTr="008A2B60">
        <w:trPr>
          <w:trHeight w:val="204"/>
        </w:trPr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gma-miR4995</w:t>
            </w:r>
          </w:p>
        </w:tc>
        <w:tc>
          <w:tcPr>
            <w:tcW w:w="6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1D1D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2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59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0101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2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878AF" w:rsidRPr="002878AF" w:rsidRDefault="002878AF" w:rsidP="002878A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not </w:t>
            </w:r>
            <w:proofErr w:type="spellStart"/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identified</w:t>
            </w:r>
            <w:proofErr w:type="spellEnd"/>
          </w:p>
        </w:tc>
      </w:tr>
      <w:tr w:rsidR="002878AF" w:rsidRPr="002878AF" w:rsidTr="008A2B60">
        <w:trPr>
          <w:trHeight w:val="204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gma-miR63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4848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2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5353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1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A92879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8.</w:t>
            </w:r>
            <w:r w:rsidRPr="00A92879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2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A92879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2.</w:t>
            </w:r>
            <w:r w:rsidRPr="00A92879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1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*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878AF" w:rsidRPr="002878AF" w:rsidRDefault="002878AF" w:rsidP="002878AF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eastAsia="pl-PL"/>
              </w:rPr>
              <w:t>Phosphate import ATP-binding protein</w:t>
            </w:r>
            <w:r w:rsidR="00F0006E">
              <w:rPr>
                <w:rFonts w:eastAsia="Times New Roman" w:cs="Times New Roman"/>
                <w:sz w:val="16"/>
                <w:szCs w:val="16"/>
                <w:lang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eastAsia="pl-PL"/>
              </w:rPr>
              <w:t xml:space="preserve"> PstB</w:t>
            </w:r>
          </w:p>
        </w:tc>
      </w:tr>
      <w:tr w:rsidR="002878AF" w:rsidRPr="002878AF" w:rsidTr="008A2B60">
        <w:trPr>
          <w:trHeight w:val="204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ptc-miR647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1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4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9E9E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1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DD61B6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2.</w:t>
            </w:r>
            <w:r w:rsidRPr="00DD61B6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6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*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DD61B6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2.</w:t>
            </w:r>
            <w:r w:rsidRPr="00DD61B6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1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**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878AF" w:rsidRPr="002878AF" w:rsidRDefault="002878AF" w:rsidP="002878AF">
            <w:pPr>
              <w:spacing w:before="0" w:after="0"/>
              <w:rPr>
                <w:rFonts w:eastAsia="Times New Roman" w:cs="Times New Roman"/>
                <w:color w:val="333333"/>
                <w:sz w:val="16"/>
                <w:szCs w:val="16"/>
                <w:lang w:val="pl-PL" w:eastAsia="pl-PL"/>
              </w:rPr>
            </w:pPr>
            <w:proofErr w:type="spellStart"/>
            <w:r w:rsidRPr="002878AF">
              <w:rPr>
                <w:rFonts w:eastAsia="Times New Roman" w:cs="Times New Roman"/>
                <w:color w:val="333333"/>
                <w:sz w:val="16"/>
                <w:szCs w:val="16"/>
                <w:lang w:val="pl-PL" w:eastAsia="pl-PL"/>
              </w:rPr>
              <w:t>Annexin</w:t>
            </w:r>
            <w:proofErr w:type="spellEnd"/>
          </w:p>
        </w:tc>
      </w:tr>
      <w:tr w:rsidR="002878AF" w:rsidRPr="002878AF" w:rsidTr="008A2B60">
        <w:trPr>
          <w:trHeight w:val="204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bdi-miR505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A5A5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1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0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6C6C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1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A92879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1.</w:t>
            </w:r>
            <w:r w:rsidRPr="00A92879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A92879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1.</w:t>
            </w:r>
            <w:r w:rsidRPr="00A92879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878AF" w:rsidRPr="002878AF" w:rsidRDefault="002878AF" w:rsidP="002878AF">
            <w:pPr>
              <w:spacing w:before="0" w:after="0"/>
              <w:rPr>
                <w:rFonts w:eastAsia="Times New Roman" w:cs="Times New Roman"/>
                <w:color w:val="333333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333333"/>
                <w:sz w:val="16"/>
                <w:szCs w:val="16"/>
                <w:lang w:val="pl-PL" w:eastAsia="pl-PL"/>
              </w:rPr>
              <w:t>RNA-</w:t>
            </w:r>
            <w:proofErr w:type="spellStart"/>
            <w:r w:rsidRPr="002878AF">
              <w:rPr>
                <w:rFonts w:eastAsia="Times New Roman" w:cs="Times New Roman"/>
                <w:color w:val="333333"/>
                <w:sz w:val="16"/>
                <w:szCs w:val="16"/>
                <w:lang w:val="pl-PL" w:eastAsia="pl-PL"/>
              </w:rPr>
              <w:t>binding</w:t>
            </w:r>
            <w:proofErr w:type="spellEnd"/>
            <w:r w:rsidRPr="002878AF">
              <w:rPr>
                <w:rFonts w:eastAsia="Times New Roman" w:cs="Times New Roman"/>
                <w:color w:val="333333"/>
                <w:sz w:val="16"/>
                <w:szCs w:val="16"/>
                <w:lang w:val="pl-PL" w:eastAsia="pl-PL"/>
              </w:rPr>
              <w:t xml:space="preserve"> protein</w:t>
            </w:r>
          </w:p>
        </w:tc>
      </w:tr>
      <w:tr w:rsidR="002878AF" w:rsidRPr="002878AF" w:rsidTr="008A2B60">
        <w:trPr>
          <w:trHeight w:val="204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gma-miR536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4F4F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2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1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DD61B6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5.</w:t>
            </w:r>
            <w:r w:rsidRPr="00DD61B6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4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*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DD61B6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1.</w:t>
            </w:r>
            <w:r w:rsidRPr="00DD61B6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878AF" w:rsidRPr="002878AF" w:rsidRDefault="002878AF" w:rsidP="002878A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Pheophorbide</w:t>
            </w:r>
            <w:proofErr w:type="spellEnd"/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a </w:t>
            </w:r>
            <w:proofErr w:type="spellStart"/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oxygenase</w:t>
            </w:r>
            <w:proofErr w:type="spellEnd"/>
            <w:r w:rsidR="00F0006E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chloroplastic</w:t>
            </w:r>
            <w:proofErr w:type="spellEnd"/>
          </w:p>
        </w:tc>
      </w:tr>
      <w:tr w:rsidR="002878AF" w:rsidRPr="002878AF" w:rsidTr="008A2B60">
        <w:trPr>
          <w:trHeight w:val="204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osa-miR507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8787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1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3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0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DD61B6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1.</w:t>
            </w:r>
            <w:r w:rsidRPr="00DD61B6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DD61B6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1.</w:t>
            </w:r>
            <w:r w:rsidRPr="00DD61B6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**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878AF" w:rsidRPr="002878AF" w:rsidRDefault="002878AF" w:rsidP="002878A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Cytochrome b-c1 complex subunit 9</w:t>
            </w:r>
          </w:p>
        </w:tc>
      </w:tr>
      <w:tr w:rsidR="002878AF" w:rsidRPr="002878AF" w:rsidTr="008A2B60">
        <w:trPr>
          <w:trHeight w:val="204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bna-miR167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8888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1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3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0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A92879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1.</w:t>
            </w:r>
            <w:r w:rsidRPr="00A92879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A92879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1.</w:t>
            </w:r>
            <w:r w:rsidRPr="00A92879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*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878AF" w:rsidRPr="002878AF" w:rsidRDefault="002878AF" w:rsidP="002878A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proofErr w:type="spellStart"/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Auxin</w:t>
            </w:r>
            <w:proofErr w:type="spellEnd"/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response</w:t>
            </w:r>
            <w:proofErr w:type="spellEnd"/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factor</w:t>
            </w:r>
            <w:proofErr w:type="spellEnd"/>
          </w:p>
        </w:tc>
      </w:tr>
      <w:tr w:rsidR="002878AF" w:rsidRPr="002878AF" w:rsidTr="008A2B60">
        <w:trPr>
          <w:trHeight w:val="204"/>
        </w:trPr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ppt-miR89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C0C0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0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7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0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A92879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1.</w:t>
            </w:r>
            <w:r w:rsidRPr="00A92879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2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A92879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1.</w:t>
            </w:r>
            <w:r w:rsidRPr="00A92879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878AF" w:rsidRPr="002878AF" w:rsidRDefault="002878AF" w:rsidP="002878AF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eastAsia="pl-PL"/>
              </w:rPr>
              <w:t>ATP synthase subunit epsilon</w:t>
            </w:r>
            <w:r w:rsidR="00F0006E">
              <w:rPr>
                <w:rFonts w:eastAsia="Times New Roman" w:cs="Times New Roman"/>
                <w:sz w:val="16"/>
                <w:szCs w:val="16"/>
                <w:lang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eastAsia="pl-PL"/>
              </w:rPr>
              <w:t xml:space="preserve"> mitochondrial</w:t>
            </w:r>
          </w:p>
        </w:tc>
      </w:tr>
      <w:tr w:rsidR="002878AF" w:rsidRPr="002878AF" w:rsidTr="008A2B60">
        <w:trPr>
          <w:trHeight w:val="216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878AF" w:rsidRPr="002878AF" w:rsidRDefault="002878AF" w:rsidP="002878AF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878AF" w:rsidRPr="002878AF" w:rsidRDefault="00A92879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1.</w:t>
            </w:r>
            <w:r w:rsidRPr="00A92879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0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878AF" w:rsidRPr="002878AF" w:rsidRDefault="00A92879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1.</w:t>
            </w:r>
            <w:r w:rsidRPr="00A92879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1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8AF" w:rsidRPr="002878AF" w:rsidRDefault="002878AF" w:rsidP="002878AF">
            <w:pPr>
              <w:spacing w:before="0" w:after="0"/>
              <w:rPr>
                <w:rFonts w:eastAsia="Times New Roman" w:cs="Times New Roman"/>
                <w:color w:val="333333"/>
                <w:sz w:val="16"/>
                <w:szCs w:val="16"/>
                <w:lang w:val="pl-PL" w:eastAsia="pl-PL"/>
              </w:rPr>
            </w:pPr>
            <w:proofErr w:type="spellStart"/>
            <w:r w:rsidRPr="002878AF">
              <w:rPr>
                <w:rFonts w:eastAsia="Times New Roman" w:cs="Times New Roman"/>
                <w:color w:val="333333"/>
                <w:sz w:val="16"/>
                <w:szCs w:val="16"/>
                <w:lang w:val="pl-PL" w:eastAsia="pl-PL"/>
              </w:rPr>
              <w:t>unknown</w:t>
            </w:r>
            <w:proofErr w:type="spellEnd"/>
            <w:r w:rsidRPr="002878AF">
              <w:rPr>
                <w:rFonts w:eastAsia="Times New Roman" w:cs="Times New Roman"/>
                <w:color w:val="333333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2878AF">
              <w:rPr>
                <w:rFonts w:eastAsia="Times New Roman" w:cs="Times New Roman"/>
                <w:color w:val="333333"/>
                <w:sz w:val="16"/>
                <w:szCs w:val="16"/>
                <w:lang w:val="pl-PL" w:eastAsia="pl-PL"/>
              </w:rPr>
              <w:t>function</w:t>
            </w:r>
            <w:proofErr w:type="spellEnd"/>
          </w:p>
        </w:tc>
      </w:tr>
      <w:tr w:rsidR="002878AF" w:rsidRPr="002878AF" w:rsidTr="008A2B60">
        <w:trPr>
          <w:trHeight w:val="204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hvu-miR5051</w:t>
            </w:r>
          </w:p>
        </w:tc>
        <w:tc>
          <w:tcPr>
            <w:tcW w:w="69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6E8F5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-0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73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8CBEE2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-2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A92879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1.</w:t>
            </w:r>
            <w:r w:rsidRPr="00A92879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8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**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A92879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1.</w:t>
            </w:r>
            <w:r w:rsidRPr="00A92879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878AF" w:rsidRPr="002878AF" w:rsidRDefault="002878AF" w:rsidP="002878A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proofErr w:type="spellStart"/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Ankyrin</w:t>
            </w:r>
            <w:proofErr w:type="spellEnd"/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repeat</w:t>
            </w:r>
            <w:proofErr w:type="spellEnd"/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 xml:space="preserve"> protein SKIP35</w:t>
            </w:r>
          </w:p>
        </w:tc>
      </w:tr>
      <w:tr w:rsidR="002878AF" w:rsidRPr="002878AF" w:rsidTr="008A2B60">
        <w:trPr>
          <w:trHeight w:val="204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ata-miR168-3p</w:t>
            </w:r>
          </w:p>
        </w:tc>
        <w:tc>
          <w:tcPr>
            <w:tcW w:w="6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9E1F1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-0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9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BD9EE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-1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A92879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2.</w:t>
            </w:r>
            <w:r w:rsidRPr="00A92879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**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A92879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1.</w:t>
            </w:r>
            <w:r w:rsidRPr="00A92879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9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**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878AF" w:rsidRPr="002878AF" w:rsidRDefault="002878AF" w:rsidP="002878A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Glutamyl-tRNA(Gln) amidotransferase subunit A</w:t>
            </w:r>
          </w:p>
        </w:tc>
      </w:tr>
      <w:tr w:rsidR="002878AF" w:rsidRPr="002878AF" w:rsidTr="008A2B60">
        <w:trPr>
          <w:trHeight w:val="408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bdi-miR827-5p</w:t>
            </w:r>
          </w:p>
        </w:tc>
        <w:tc>
          <w:tcPr>
            <w:tcW w:w="6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8C5E5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-1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8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7DFF1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-1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52476A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1.</w:t>
            </w:r>
            <w:r w:rsidRPr="0052476A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52476A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1.</w:t>
            </w:r>
            <w:r w:rsidRPr="0052476A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878AF" w:rsidRPr="002878AF" w:rsidRDefault="002878AF" w:rsidP="002878AF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eastAsia="pl-PL"/>
              </w:rPr>
              <w:t>Guanine nucleotide-binding protein subunit alpha-like protein</w:t>
            </w:r>
          </w:p>
        </w:tc>
      </w:tr>
      <w:tr w:rsidR="002878AF" w:rsidRPr="002878AF" w:rsidTr="008A2B60">
        <w:trPr>
          <w:trHeight w:val="204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ata-miR166c-5p</w:t>
            </w:r>
          </w:p>
        </w:tc>
        <w:tc>
          <w:tcPr>
            <w:tcW w:w="6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7DB6DF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-2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3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1C1E4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-1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1B5E3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1.</w:t>
            </w:r>
            <w:r w:rsidRPr="001B5E3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2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1B5E3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1.</w:t>
            </w:r>
            <w:r w:rsidRPr="001B5E3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3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***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878AF" w:rsidRPr="002878AF" w:rsidRDefault="002878AF" w:rsidP="002878A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proofErr w:type="spellStart"/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Fructose-bisphosphate</w:t>
            </w:r>
            <w:proofErr w:type="spellEnd"/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aldolase</w:t>
            </w:r>
            <w:proofErr w:type="spellEnd"/>
          </w:p>
        </w:tc>
      </w:tr>
      <w:tr w:rsidR="002878AF" w:rsidRPr="002878AF" w:rsidTr="008A2B60">
        <w:trPr>
          <w:trHeight w:val="204"/>
        </w:trPr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ata-miR1432-5p</w:t>
            </w:r>
          </w:p>
        </w:tc>
        <w:tc>
          <w:tcPr>
            <w:tcW w:w="6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76B2DD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-2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4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CBEE2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-2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1B5E3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7.</w:t>
            </w:r>
            <w:r w:rsidRPr="001B5E3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5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**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1B5E3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1.</w:t>
            </w:r>
            <w:r w:rsidRPr="001B5E3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878AF" w:rsidRPr="002878AF" w:rsidRDefault="002878AF" w:rsidP="002878A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proofErr w:type="spellStart"/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Calmodulin</w:t>
            </w:r>
            <w:proofErr w:type="spellEnd"/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putative</w:t>
            </w:r>
            <w:proofErr w:type="spellEnd"/>
          </w:p>
        </w:tc>
      </w:tr>
      <w:tr w:rsidR="002878AF" w:rsidRPr="002878AF" w:rsidTr="008A2B60">
        <w:trPr>
          <w:trHeight w:val="204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878AF" w:rsidRPr="002878AF" w:rsidRDefault="002878AF" w:rsidP="002878A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1B5E3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11.</w:t>
            </w:r>
            <w:r w:rsidRPr="001B5E3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2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**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1B5E3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8.</w:t>
            </w:r>
            <w:r w:rsidRPr="001B5E3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8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***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878AF" w:rsidRPr="002878AF" w:rsidRDefault="002878AF" w:rsidP="002878A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proofErr w:type="spellStart"/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Calmodulin</w:t>
            </w:r>
            <w:proofErr w:type="spellEnd"/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putative</w:t>
            </w:r>
            <w:proofErr w:type="spellEnd"/>
          </w:p>
        </w:tc>
      </w:tr>
      <w:tr w:rsidR="002878AF" w:rsidRPr="002878AF" w:rsidTr="008A2B60">
        <w:trPr>
          <w:trHeight w:val="420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878AF" w:rsidRPr="002878AF" w:rsidRDefault="002878AF" w:rsidP="002878A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878AF" w:rsidRPr="002878AF" w:rsidRDefault="00172758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3.</w:t>
            </w:r>
            <w:r w:rsidRPr="00172758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1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***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878AF" w:rsidRPr="002878AF" w:rsidRDefault="00172758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6.</w:t>
            </w:r>
            <w:r w:rsidRPr="00172758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***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8AF" w:rsidRPr="002878AF" w:rsidRDefault="002878AF" w:rsidP="002878A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2-oxoglutarate (2OG) and Fe(II)-dependent oxygenase superfamily protein</w:t>
            </w:r>
          </w:p>
        </w:tc>
      </w:tr>
      <w:tr w:rsidR="002878AF" w:rsidRPr="002878AF" w:rsidTr="008A2B60">
        <w:trPr>
          <w:trHeight w:val="408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aly-miR396b-5p</w:t>
            </w:r>
          </w:p>
        </w:tc>
        <w:tc>
          <w:tcPr>
            <w:tcW w:w="69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CEBF6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-0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6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-0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1B5E3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1.</w:t>
            </w:r>
            <w:r w:rsidRPr="001B5E3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1B5E3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1.</w:t>
            </w:r>
            <w:r w:rsidRPr="001B5E3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878AF" w:rsidRPr="002878AF" w:rsidRDefault="002878AF" w:rsidP="002878AF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eastAsia="pl-PL"/>
              </w:rPr>
              <w:t>Nascent polypeptide-associated complex subunit alpha-like protein</w:t>
            </w:r>
          </w:p>
        </w:tc>
      </w:tr>
      <w:tr w:rsidR="002878AF" w:rsidRPr="002878AF" w:rsidTr="008A2B60">
        <w:trPr>
          <w:trHeight w:val="204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ata-miR166c-3p</w:t>
            </w:r>
          </w:p>
        </w:tc>
        <w:tc>
          <w:tcPr>
            <w:tcW w:w="6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6E8F5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-0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7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0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771CEB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1.</w:t>
            </w:r>
            <w:r w:rsidRPr="00771CEB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4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771CEB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1.</w:t>
            </w:r>
            <w:r w:rsidRPr="00771CEB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**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878AF" w:rsidRPr="002878AF" w:rsidRDefault="002878AF" w:rsidP="002878A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Homeobox</w:t>
            </w:r>
            <w:proofErr w:type="spellEnd"/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leucine-zipper</w:t>
            </w:r>
            <w:proofErr w:type="spellEnd"/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protein</w:t>
            </w:r>
          </w:p>
        </w:tc>
      </w:tr>
      <w:tr w:rsidR="002878AF" w:rsidRPr="002878AF" w:rsidTr="008A2B60">
        <w:trPr>
          <w:trHeight w:val="204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ata-miR5168-3p</w:t>
            </w:r>
          </w:p>
        </w:tc>
        <w:tc>
          <w:tcPr>
            <w:tcW w:w="6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1E5F3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-0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8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-0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771CEB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1.</w:t>
            </w:r>
            <w:r w:rsidRPr="00771CEB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4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771CEB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1.</w:t>
            </w:r>
            <w:r w:rsidRPr="00771CEB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**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878AF" w:rsidRPr="002878AF" w:rsidRDefault="002878AF" w:rsidP="002878A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Homeobox</w:t>
            </w:r>
            <w:proofErr w:type="spellEnd"/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leucine-zipper</w:t>
            </w:r>
            <w:proofErr w:type="spellEnd"/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protein</w:t>
            </w:r>
          </w:p>
        </w:tc>
      </w:tr>
      <w:tr w:rsidR="002878AF" w:rsidRPr="002878AF" w:rsidTr="008A2B60">
        <w:trPr>
          <w:trHeight w:val="204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gma-miR156k</w:t>
            </w:r>
          </w:p>
        </w:tc>
        <w:tc>
          <w:tcPr>
            <w:tcW w:w="6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EE4F3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-0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8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-0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771CEB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2.</w:t>
            </w:r>
            <w:r w:rsidRPr="00771CEB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771CEB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1.</w:t>
            </w:r>
            <w:r w:rsidRPr="00771CEB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878AF" w:rsidRPr="002878AF" w:rsidRDefault="002878AF" w:rsidP="002878A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Squamosa promoter-binding-like protein</w:t>
            </w:r>
          </w:p>
        </w:tc>
      </w:tr>
      <w:tr w:rsidR="002878AF" w:rsidRPr="002878AF" w:rsidTr="008A2B60">
        <w:trPr>
          <w:trHeight w:val="204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csi-miR166d</w:t>
            </w:r>
          </w:p>
        </w:tc>
        <w:tc>
          <w:tcPr>
            <w:tcW w:w="6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EE3F3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-0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8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-0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771CEB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1.</w:t>
            </w:r>
            <w:r w:rsidRPr="00771CEB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4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771CEB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1.</w:t>
            </w:r>
            <w:r w:rsidRPr="00771CEB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**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878AF" w:rsidRPr="002878AF" w:rsidRDefault="002878AF" w:rsidP="002878A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Homeobox</w:t>
            </w:r>
            <w:proofErr w:type="spellEnd"/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leucine-zipper</w:t>
            </w:r>
            <w:proofErr w:type="spellEnd"/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protein</w:t>
            </w:r>
          </w:p>
        </w:tc>
      </w:tr>
      <w:tr w:rsidR="002878AF" w:rsidRPr="002878AF" w:rsidTr="008A2B60">
        <w:trPr>
          <w:trHeight w:val="204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aqc-miR166c</w:t>
            </w:r>
          </w:p>
        </w:tc>
        <w:tc>
          <w:tcPr>
            <w:tcW w:w="6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EE3F3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-0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8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-0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771CEB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1.</w:t>
            </w:r>
            <w:r w:rsidRPr="00771CEB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4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771CEB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1.</w:t>
            </w:r>
            <w:r w:rsidRPr="00771CEB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**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878AF" w:rsidRPr="002878AF" w:rsidRDefault="002878AF" w:rsidP="002878A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Homeobox</w:t>
            </w:r>
            <w:proofErr w:type="spellEnd"/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leucine-zipper</w:t>
            </w:r>
            <w:proofErr w:type="spellEnd"/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protein</w:t>
            </w:r>
          </w:p>
        </w:tc>
      </w:tr>
      <w:tr w:rsidR="002878AF" w:rsidRPr="002878AF" w:rsidTr="008A2B60">
        <w:trPr>
          <w:trHeight w:val="204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bdi-miR159a-3p</w:t>
            </w:r>
          </w:p>
        </w:tc>
        <w:tc>
          <w:tcPr>
            <w:tcW w:w="6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CE2F2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-0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9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0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6C18EC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1.</w:t>
            </w:r>
            <w:r w:rsidRPr="006C18EC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6C18EC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1.</w:t>
            </w:r>
            <w:r w:rsidRPr="006C18EC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0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**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878AF" w:rsidRPr="002878AF" w:rsidRDefault="002878AF" w:rsidP="002878A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 xml:space="preserve">MYB </w:t>
            </w:r>
            <w:proofErr w:type="spellStart"/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transcription</w:t>
            </w:r>
            <w:proofErr w:type="spellEnd"/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factor</w:t>
            </w:r>
            <w:proofErr w:type="spellEnd"/>
          </w:p>
        </w:tc>
      </w:tr>
      <w:tr w:rsidR="002878AF" w:rsidRPr="002878AF" w:rsidTr="008A2B60">
        <w:trPr>
          <w:trHeight w:val="204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hvu-miR159a/b</w:t>
            </w:r>
          </w:p>
        </w:tc>
        <w:tc>
          <w:tcPr>
            <w:tcW w:w="6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0DCEF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-1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-0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not </w:t>
            </w:r>
            <w:proofErr w:type="spellStart"/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expressed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not </w:t>
            </w:r>
            <w:proofErr w:type="spellStart"/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expressed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878AF" w:rsidRPr="002878AF" w:rsidRDefault="002878AF" w:rsidP="002878A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SPOROCYTELESS-like EAR-containing protein 2</w:t>
            </w:r>
          </w:p>
        </w:tc>
      </w:tr>
      <w:tr w:rsidR="002878AF" w:rsidRPr="002878AF" w:rsidTr="008A2B60">
        <w:trPr>
          <w:trHeight w:val="204"/>
        </w:trPr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ata-miR166d-5p</w:t>
            </w:r>
          </w:p>
        </w:tc>
        <w:tc>
          <w:tcPr>
            <w:tcW w:w="6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EDAEE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-1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1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-0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172758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3.</w:t>
            </w:r>
            <w:r w:rsidRPr="00172758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**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172758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1.</w:t>
            </w:r>
            <w:r w:rsidRPr="00172758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2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**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878AF" w:rsidRPr="002878AF" w:rsidRDefault="002878AF" w:rsidP="002878A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Calreticulin</w:t>
            </w:r>
            <w:proofErr w:type="spellEnd"/>
          </w:p>
        </w:tc>
      </w:tr>
      <w:tr w:rsidR="002878AF" w:rsidRPr="002878AF" w:rsidTr="008A2B60">
        <w:trPr>
          <w:trHeight w:val="204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2878AF" w:rsidRPr="002878AF" w:rsidRDefault="002878AF" w:rsidP="002878A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A92879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3.</w:t>
            </w:r>
            <w:r w:rsidRPr="00A92879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**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A92879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4.</w:t>
            </w:r>
            <w:r w:rsidRPr="00A92879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4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***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878AF" w:rsidRPr="002878AF" w:rsidRDefault="002878AF" w:rsidP="002878A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Cytochrome</w:t>
            </w:r>
            <w:proofErr w:type="spellEnd"/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P450</w:t>
            </w:r>
          </w:p>
        </w:tc>
      </w:tr>
      <w:tr w:rsidR="002878AF" w:rsidRPr="002878AF" w:rsidTr="008A2B60">
        <w:trPr>
          <w:trHeight w:val="204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hvu-miR6196</w:t>
            </w:r>
          </w:p>
        </w:tc>
        <w:tc>
          <w:tcPr>
            <w:tcW w:w="6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BD8EE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-1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2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-0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147A63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1.</w:t>
            </w:r>
            <w:r w:rsidRPr="00147A63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147A63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1.</w:t>
            </w:r>
            <w:r w:rsidRPr="00147A63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9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**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878AF" w:rsidRPr="002878AF" w:rsidRDefault="002878AF" w:rsidP="002878A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Eukaryotic translation initiation factor 3 subunit L</w:t>
            </w:r>
          </w:p>
        </w:tc>
      </w:tr>
      <w:tr w:rsidR="002878AF" w:rsidRPr="002878AF" w:rsidTr="008A2B60">
        <w:trPr>
          <w:trHeight w:val="204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osa-miR319a-3p.2-3p</w:t>
            </w:r>
          </w:p>
        </w:tc>
        <w:tc>
          <w:tcPr>
            <w:tcW w:w="6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9CFE9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-1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5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-0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6C18EC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1.</w:t>
            </w:r>
            <w:r w:rsidRPr="006C18EC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6C18EC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1.</w:t>
            </w:r>
            <w:r w:rsidRPr="006C18EC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0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**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878AF" w:rsidRPr="002878AF" w:rsidRDefault="002878AF" w:rsidP="002878A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 xml:space="preserve">MYB </w:t>
            </w:r>
            <w:proofErr w:type="spellStart"/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transcription</w:t>
            </w:r>
            <w:proofErr w:type="spellEnd"/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factor</w:t>
            </w:r>
            <w:proofErr w:type="spellEnd"/>
          </w:p>
        </w:tc>
      </w:tr>
      <w:tr w:rsidR="002878AF" w:rsidRPr="002878AF" w:rsidTr="008A2B60">
        <w:trPr>
          <w:trHeight w:val="204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ata-miR171c-5p</w:t>
            </w:r>
          </w:p>
        </w:tc>
        <w:tc>
          <w:tcPr>
            <w:tcW w:w="6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5CDE9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-1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6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0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147A63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1.</w:t>
            </w:r>
            <w:r w:rsidRPr="00147A63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1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147A63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1.</w:t>
            </w:r>
            <w:r w:rsidRPr="00147A63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2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*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878AF" w:rsidRPr="002878AF" w:rsidRDefault="002878AF" w:rsidP="002878A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Protein EFR3</w:t>
            </w:r>
          </w:p>
        </w:tc>
      </w:tr>
      <w:tr w:rsidR="00CC6D6F" w:rsidRPr="002878AF" w:rsidTr="008A2B60">
        <w:trPr>
          <w:trHeight w:val="204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C6D6F" w:rsidRPr="002878AF" w:rsidRDefault="00CC6D6F" w:rsidP="00CC6D6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aly-miR166a-5p</w:t>
            </w:r>
          </w:p>
        </w:tc>
        <w:tc>
          <w:tcPr>
            <w:tcW w:w="6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5CCE8"/>
            <w:noWrap/>
            <w:hideMark/>
          </w:tcPr>
          <w:p w:rsidR="00CC6D6F" w:rsidRPr="002878AF" w:rsidRDefault="00CC6D6F" w:rsidP="00CC6D6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-1</w:t>
            </w:r>
            <w:r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6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C6D6F" w:rsidRPr="002878AF" w:rsidRDefault="00CC6D6F" w:rsidP="00CC6D6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-0</w:t>
            </w:r>
            <w:r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6F" w:rsidRPr="002878AF" w:rsidRDefault="00CC6D6F" w:rsidP="00CC6D6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3.</w:t>
            </w:r>
            <w:r w:rsidRPr="00172758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6F" w:rsidRPr="002878AF" w:rsidRDefault="00CC6D6F" w:rsidP="00CC6D6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**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6F" w:rsidRPr="002878AF" w:rsidRDefault="00CC6D6F" w:rsidP="00CC6D6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1.</w:t>
            </w:r>
            <w:r w:rsidRPr="00172758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2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C6D6F" w:rsidRPr="002878AF" w:rsidRDefault="00CC6D6F" w:rsidP="00CC6D6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**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CC6D6F" w:rsidRPr="002878AF" w:rsidRDefault="00CC6D6F" w:rsidP="00CC6D6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Calreticulin</w:t>
            </w:r>
            <w:proofErr w:type="spellEnd"/>
          </w:p>
        </w:tc>
      </w:tr>
      <w:tr w:rsidR="002878AF" w:rsidRPr="002878AF" w:rsidTr="008A2B60">
        <w:trPr>
          <w:trHeight w:val="204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osa-miR166e-3p</w:t>
            </w:r>
          </w:p>
        </w:tc>
        <w:tc>
          <w:tcPr>
            <w:tcW w:w="6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BC7E6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-1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7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0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771CEB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1.</w:t>
            </w:r>
            <w:r w:rsidRPr="00771CEB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4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771CEB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1.</w:t>
            </w:r>
            <w:r w:rsidRPr="00771CEB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 </w:t>
            </w:r>
            <w:r w:rsidR="00771CEB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**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878AF" w:rsidRPr="002878AF" w:rsidRDefault="002878AF" w:rsidP="002878A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Homeobox</w:t>
            </w:r>
            <w:proofErr w:type="spellEnd"/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leucine-zipper</w:t>
            </w:r>
            <w:proofErr w:type="spellEnd"/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protein</w:t>
            </w:r>
          </w:p>
        </w:tc>
      </w:tr>
      <w:tr w:rsidR="002878AF" w:rsidRPr="002878AF" w:rsidTr="008A2B60">
        <w:trPr>
          <w:trHeight w:val="204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bdi-miR159b-5p.1</w:t>
            </w:r>
          </w:p>
        </w:tc>
        <w:tc>
          <w:tcPr>
            <w:tcW w:w="6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3C2E4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-1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9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-0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147A63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1.</w:t>
            </w:r>
            <w:r w:rsidRPr="00147A63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4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147A63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1.</w:t>
            </w:r>
            <w:r w:rsidRPr="00147A63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6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**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878AF" w:rsidRPr="002878AF" w:rsidRDefault="002878AF" w:rsidP="002878A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proofErr w:type="spellStart"/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Mitogen-activated</w:t>
            </w:r>
            <w:proofErr w:type="spellEnd"/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 xml:space="preserve"> protein </w:t>
            </w:r>
            <w:proofErr w:type="spellStart"/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kinase</w:t>
            </w:r>
            <w:proofErr w:type="spellEnd"/>
          </w:p>
        </w:tc>
      </w:tr>
      <w:tr w:rsidR="002878AF" w:rsidRPr="002878AF" w:rsidTr="008A2B60">
        <w:trPr>
          <w:trHeight w:val="204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aly-miR399b-3p</w:t>
            </w:r>
          </w:p>
        </w:tc>
        <w:tc>
          <w:tcPr>
            <w:tcW w:w="6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3C2E4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-1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9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-0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147A63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2.</w:t>
            </w:r>
            <w:r w:rsidRPr="00147A63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9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**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147A63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3.</w:t>
            </w:r>
            <w:r w:rsidRPr="00147A63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***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878AF" w:rsidRPr="002878AF" w:rsidRDefault="002878AF" w:rsidP="002878A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proofErr w:type="spellStart"/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Ascorbate</w:t>
            </w:r>
            <w:proofErr w:type="spellEnd"/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peroxidase</w:t>
            </w:r>
            <w:proofErr w:type="spellEnd"/>
          </w:p>
        </w:tc>
      </w:tr>
      <w:tr w:rsidR="002878AF" w:rsidRPr="002878AF" w:rsidTr="008A2B60">
        <w:trPr>
          <w:trHeight w:val="204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ata-miR166e-5p</w:t>
            </w:r>
          </w:p>
        </w:tc>
        <w:tc>
          <w:tcPr>
            <w:tcW w:w="6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DBFE3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-2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0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-0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147A63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1.</w:t>
            </w:r>
            <w:r w:rsidRPr="00147A63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147A63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2.</w:t>
            </w:r>
            <w:r w:rsidRPr="00147A63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***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878AF" w:rsidRPr="002878AF" w:rsidRDefault="002878AF" w:rsidP="002878AF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eastAsia="pl-PL"/>
              </w:rPr>
              <w:t>Trafficking protein particle complex subunit 2</w:t>
            </w:r>
          </w:p>
        </w:tc>
      </w:tr>
      <w:tr w:rsidR="002878AF" w:rsidRPr="002878AF" w:rsidTr="008A2B60">
        <w:trPr>
          <w:trHeight w:val="204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bdi-miR159b-5p.3</w:t>
            </w:r>
          </w:p>
        </w:tc>
        <w:tc>
          <w:tcPr>
            <w:tcW w:w="6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2B9E0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-2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2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0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147A63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2.</w:t>
            </w:r>
            <w:r w:rsidRPr="00147A63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5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**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9B68F2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1.</w:t>
            </w:r>
            <w:r w:rsidRPr="009B68F2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878AF" w:rsidRPr="002878AF" w:rsidRDefault="002878AF" w:rsidP="002878A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proofErr w:type="spellStart"/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PsbP-like</w:t>
            </w:r>
            <w:proofErr w:type="spellEnd"/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 xml:space="preserve"> protein 1</w:t>
            </w:r>
          </w:p>
        </w:tc>
      </w:tr>
      <w:tr w:rsidR="002878AF" w:rsidRPr="002878AF" w:rsidTr="008A2B60">
        <w:trPr>
          <w:trHeight w:val="204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ata-miR395a-3p</w:t>
            </w:r>
          </w:p>
        </w:tc>
        <w:tc>
          <w:tcPr>
            <w:tcW w:w="6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71AFDC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-2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5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0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943F55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1.</w:t>
            </w:r>
            <w:r w:rsidRPr="00943F55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943F55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1.</w:t>
            </w:r>
            <w:r w:rsidRPr="00943F55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4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***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878AF" w:rsidRPr="002878AF" w:rsidRDefault="002878AF" w:rsidP="002878A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MYB family protein</w:t>
            </w:r>
          </w:p>
        </w:tc>
      </w:tr>
      <w:tr w:rsidR="002878AF" w:rsidRPr="002878AF" w:rsidTr="008A2B60">
        <w:trPr>
          <w:trHeight w:val="624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ata-miR408-5p</w:t>
            </w:r>
          </w:p>
        </w:tc>
        <w:tc>
          <w:tcPr>
            <w:tcW w:w="69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157BC5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-4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2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-0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9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878AF" w:rsidRPr="002878AF" w:rsidRDefault="00943F55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1.</w:t>
            </w:r>
            <w:r w:rsidRPr="00943F55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5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878AF" w:rsidRPr="002878AF" w:rsidRDefault="00943F55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2.</w:t>
            </w:r>
            <w:r w:rsidRPr="00943F55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2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8AF" w:rsidRPr="002878AF" w:rsidRDefault="002878AF" w:rsidP="002878AF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eastAsia="pl-PL"/>
              </w:rPr>
              <w:t>BSD domain (BTF2-like transcription factors</w:t>
            </w:r>
            <w:r w:rsidR="00F0006E">
              <w:rPr>
                <w:rFonts w:eastAsia="Times New Roman" w:cs="Times New Roman"/>
                <w:sz w:val="16"/>
                <w:szCs w:val="16"/>
                <w:lang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eastAsia="pl-PL"/>
              </w:rPr>
              <w:t xml:space="preserve"> Synapse-associated proteins and DOS2-like proteins)</w:t>
            </w:r>
          </w:p>
        </w:tc>
      </w:tr>
      <w:tr w:rsidR="002878AF" w:rsidRPr="002878AF" w:rsidTr="008A2B60">
        <w:trPr>
          <w:trHeight w:val="204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aly-miR164a-5p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0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12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5C5C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1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943F55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3.</w:t>
            </w:r>
            <w:r w:rsidRPr="00943F55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5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**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943F55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1.</w:t>
            </w:r>
            <w:r w:rsidRPr="00943F55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6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*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878AF" w:rsidRPr="002878AF" w:rsidRDefault="002878AF" w:rsidP="002878A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 xml:space="preserve">NAC </w:t>
            </w:r>
            <w:proofErr w:type="spellStart"/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domain</w:t>
            </w:r>
            <w:proofErr w:type="spellEnd"/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 xml:space="preserve"> protein</w:t>
            </w:r>
          </w:p>
        </w:tc>
      </w:tr>
      <w:tr w:rsidR="00CC6D6F" w:rsidRPr="002878AF" w:rsidTr="008A2B60">
        <w:trPr>
          <w:trHeight w:val="216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D6F" w:rsidRPr="002878AF" w:rsidRDefault="00CC6D6F" w:rsidP="00CC6D6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cme-miR156j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C6D6F" w:rsidRPr="002878AF" w:rsidRDefault="00CC6D6F" w:rsidP="00CC6D6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7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B3B3"/>
            <w:noWrap/>
            <w:hideMark/>
          </w:tcPr>
          <w:p w:rsidR="00CC6D6F" w:rsidRPr="002878AF" w:rsidRDefault="00CC6D6F" w:rsidP="00CC6D6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8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C6D6F" w:rsidRPr="002878AF" w:rsidRDefault="00CC6D6F" w:rsidP="00CC6D6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2.</w:t>
            </w:r>
            <w:r w:rsidRPr="00771CEB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0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C6D6F" w:rsidRPr="002878AF" w:rsidRDefault="00CC6D6F" w:rsidP="00CC6D6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*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C6D6F" w:rsidRPr="002878AF" w:rsidRDefault="00CC6D6F" w:rsidP="00CC6D6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1.</w:t>
            </w:r>
            <w:r w:rsidRPr="00771CEB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0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D6F" w:rsidRPr="002878AF" w:rsidRDefault="00CC6D6F" w:rsidP="00CC6D6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C6D6F" w:rsidRPr="002878AF" w:rsidRDefault="00CC6D6F" w:rsidP="00CC6D6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Squamosa promoter-binding-like protein</w:t>
            </w:r>
          </w:p>
        </w:tc>
      </w:tr>
      <w:tr w:rsidR="00CC6D6F" w:rsidRPr="002878AF" w:rsidTr="008A2B60">
        <w:trPr>
          <w:trHeight w:val="204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C6D6F" w:rsidRPr="002878AF" w:rsidRDefault="00CC6D6F" w:rsidP="00CC6D6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zma-miR168a-3p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6F" w:rsidRPr="002878AF" w:rsidRDefault="00CC6D6F" w:rsidP="00CC6D6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03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CFE4F3"/>
            <w:noWrap/>
            <w:hideMark/>
          </w:tcPr>
          <w:p w:rsidR="00CC6D6F" w:rsidRPr="002878AF" w:rsidRDefault="00CC6D6F" w:rsidP="00CC6D6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-0</w:t>
            </w:r>
            <w:r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6F" w:rsidRPr="002878AF" w:rsidRDefault="00CC6D6F" w:rsidP="00CC6D6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2.</w:t>
            </w:r>
            <w:r w:rsidRPr="00A92879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6F" w:rsidRPr="002878AF" w:rsidRDefault="00CC6D6F" w:rsidP="00CC6D6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**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6F" w:rsidRPr="002878AF" w:rsidRDefault="00CC6D6F" w:rsidP="00CC6D6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1.</w:t>
            </w:r>
            <w:r w:rsidRPr="00A92879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9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C6D6F" w:rsidRPr="002878AF" w:rsidRDefault="00CC6D6F" w:rsidP="00CC6D6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**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CC6D6F" w:rsidRPr="002878AF" w:rsidRDefault="00CC6D6F" w:rsidP="00CC6D6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Glutamyl-tRNA</w:t>
            </w:r>
            <w:proofErr w:type="spellEnd"/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(</w:t>
            </w:r>
            <w:proofErr w:type="spellStart"/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Gln</w:t>
            </w:r>
            <w:proofErr w:type="spellEnd"/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 xml:space="preserve">) </w:t>
            </w:r>
            <w:proofErr w:type="spellStart"/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amidotransferase</w:t>
            </w:r>
            <w:proofErr w:type="spellEnd"/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 xml:space="preserve"> subunit A</w:t>
            </w:r>
          </w:p>
        </w:tc>
      </w:tr>
      <w:tr w:rsidR="002878AF" w:rsidRPr="002878AF" w:rsidTr="008A2B60">
        <w:trPr>
          <w:trHeight w:val="408"/>
        </w:trPr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lastRenderedPageBreak/>
              <w:t>bdi-miR143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-0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3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9E1F1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-0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8901A4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3.</w:t>
            </w:r>
            <w:r w:rsidRPr="00172758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**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8901A4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6.</w:t>
            </w:r>
            <w:r w:rsidRPr="00172758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***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878AF" w:rsidRPr="002878AF" w:rsidRDefault="002878AF" w:rsidP="002878A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2-oxoglutarate (2OG) and Fe(II)-dependent oxygenase superfamily protein</w:t>
            </w:r>
          </w:p>
        </w:tc>
      </w:tr>
      <w:tr w:rsidR="008901A4" w:rsidRPr="002878AF" w:rsidTr="008A2B60">
        <w:trPr>
          <w:trHeight w:val="204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901A4" w:rsidRPr="002878AF" w:rsidRDefault="008901A4" w:rsidP="008901A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01A4" w:rsidRPr="002878AF" w:rsidRDefault="008901A4" w:rsidP="008901A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901A4" w:rsidRPr="002878AF" w:rsidRDefault="008901A4" w:rsidP="008901A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01A4" w:rsidRPr="002878AF" w:rsidRDefault="008901A4" w:rsidP="00890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7.</w:t>
            </w:r>
            <w:r w:rsidRPr="001B5E3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5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01A4" w:rsidRPr="002878AF" w:rsidRDefault="008901A4" w:rsidP="00890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**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01A4" w:rsidRPr="002878AF" w:rsidRDefault="008901A4" w:rsidP="00890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1.</w:t>
            </w:r>
            <w:r w:rsidRPr="001B5E3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901A4" w:rsidRPr="002878AF" w:rsidRDefault="008901A4" w:rsidP="00890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8901A4" w:rsidRPr="002878AF" w:rsidRDefault="008901A4" w:rsidP="008901A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Calmodulin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putative</w:t>
            </w:r>
            <w:proofErr w:type="spellEnd"/>
          </w:p>
        </w:tc>
      </w:tr>
      <w:tr w:rsidR="008901A4" w:rsidRPr="002878AF" w:rsidTr="008A2B60">
        <w:trPr>
          <w:trHeight w:val="204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901A4" w:rsidRPr="002878AF" w:rsidRDefault="008901A4" w:rsidP="008901A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01A4" w:rsidRPr="002878AF" w:rsidRDefault="008901A4" w:rsidP="008901A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901A4" w:rsidRPr="002878AF" w:rsidRDefault="008901A4" w:rsidP="008901A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01A4" w:rsidRPr="002878AF" w:rsidRDefault="008901A4" w:rsidP="00890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11.</w:t>
            </w:r>
            <w:r w:rsidRPr="001B5E3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2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01A4" w:rsidRPr="002878AF" w:rsidRDefault="008901A4" w:rsidP="00890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**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01A4" w:rsidRPr="002878AF" w:rsidRDefault="008901A4" w:rsidP="00890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8.</w:t>
            </w:r>
            <w:r w:rsidRPr="001B5E3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8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901A4" w:rsidRPr="002878AF" w:rsidRDefault="008901A4" w:rsidP="00890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***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8901A4" w:rsidRPr="002878AF" w:rsidRDefault="008901A4" w:rsidP="008901A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proofErr w:type="spellStart"/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Calmodulin</w:t>
            </w:r>
            <w:proofErr w:type="spellEnd"/>
            <w:r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putative</w:t>
            </w:r>
            <w:proofErr w:type="spellEnd"/>
          </w:p>
        </w:tc>
      </w:tr>
      <w:tr w:rsidR="002878AF" w:rsidRPr="002878AF" w:rsidTr="008A2B60">
        <w:trPr>
          <w:trHeight w:val="204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tae-miR977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-0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6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4DEF0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-1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878AF" w:rsidRPr="002878AF" w:rsidRDefault="002878AF" w:rsidP="002878A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not </w:t>
            </w:r>
            <w:proofErr w:type="spellStart"/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identified</w:t>
            </w:r>
            <w:proofErr w:type="spellEnd"/>
          </w:p>
        </w:tc>
      </w:tr>
      <w:tr w:rsidR="002878AF" w:rsidRPr="002878AF" w:rsidTr="008A2B60">
        <w:trPr>
          <w:trHeight w:val="204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ata-miR156c-3p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-1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0DCEF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-1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8B2EEC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1.</w:t>
            </w:r>
            <w:r w:rsidRPr="008B2EEC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8AF" w:rsidRPr="002878AF" w:rsidRDefault="008B2EEC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1.</w:t>
            </w:r>
            <w:r w:rsidRPr="008B2EEC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878AF" w:rsidRPr="002878AF" w:rsidRDefault="002878AF" w:rsidP="002878A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Squamosa</w:t>
            </w:r>
            <w:proofErr w:type="spellEnd"/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 xml:space="preserve"> promoter-binding protein</w:t>
            </w:r>
            <w:r w:rsidR="00F0006E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 xml:space="preserve"> putative</w:t>
            </w:r>
          </w:p>
        </w:tc>
      </w:tr>
      <w:tr w:rsidR="002878AF" w:rsidRPr="002878AF" w:rsidTr="008A2B60">
        <w:trPr>
          <w:trHeight w:val="216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bdi-miR408-3p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-0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2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ACFEA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-1</w:t>
            </w:r>
            <w:r w:rsidR="00F0006E">
              <w:rPr>
                <w:rFonts w:eastAsia="Times New Roman" w:cs="Times New Roman"/>
                <w:sz w:val="16"/>
                <w:szCs w:val="16"/>
                <w:lang w:val="pl-PL" w:eastAsia="pl-PL"/>
              </w:rPr>
              <w:t>.</w:t>
            </w:r>
            <w:r w:rsidRPr="002878AF">
              <w:rPr>
                <w:rFonts w:eastAsia="Times New Roman" w:cs="Times New Roman"/>
                <w:sz w:val="16"/>
                <w:szCs w:val="16"/>
                <w:lang w:val="pl-PL" w:eastAsia="pl-PL"/>
              </w:rPr>
              <w:t>5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878AF" w:rsidRPr="002878AF" w:rsidRDefault="00B70E46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2.</w:t>
            </w:r>
            <w:r w:rsidRPr="00B70E46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3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***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878AF" w:rsidRPr="002878AF" w:rsidRDefault="00B70E46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-1.</w:t>
            </w:r>
            <w:r w:rsidRPr="00B70E46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2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878AF" w:rsidRPr="002878AF" w:rsidRDefault="002878AF" w:rsidP="002878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8AF" w:rsidRPr="002878AF" w:rsidRDefault="002878AF" w:rsidP="002878A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Blue </w:t>
            </w:r>
            <w:proofErr w:type="spellStart"/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copper</w:t>
            </w:r>
            <w:proofErr w:type="spellEnd"/>
            <w:r w:rsidRPr="002878AF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protein</w:t>
            </w:r>
          </w:p>
        </w:tc>
      </w:tr>
    </w:tbl>
    <w:p w:rsidR="005A4BD6" w:rsidRDefault="005A4BD6"/>
    <w:sectPr w:rsidR="005A4B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8AF"/>
    <w:rsid w:val="00147A63"/>
    <w:rsid w:val="00172758"/>
    <w:rsid w:val="001941C2"/>
    <w:rsid w:val="001B5E3F"/>
    <w:rsid w:val="001C7442"/>
    <w:rsid w:val="002207B9"/>
    <w:rsid w:val="002878AF"/>
    <w:rsid w:val="003D5094"/>
    <w:rsid w:val="0052476A"/>
    <w:rsid w:val="005A4BD6"/>
    <w:rsid w:val="006C18EC"/>
    <w:rsid w:val="00706AC9"/>
    <w:rsid w:val="00771CEB"/>
    <w:rsid w:val="008901A4"/>
    <w:rsid w:val="008A2B60"/>
    <w:rsid w:val="008B2EEC"/>
    <w:rsid w:val="00943F55"/>
    <w:rsid w:val="009B68F2"/>
    <w:rsid w:val="00A92879"/>
    <w:rsid w:val="00B64534"/>
    <w:rsid w:val="00B70E46"/>
    <w:rsid w:val="00CC6D6F"/>
    <w:rsid w:val="00D9005E"/>
    <w:rsid w:val="00DD61B6"/>
    <w:rsid w:val="00F0006E"/>
    <w:rsid w:val="00F62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5D9B94"/>
  <w15:chartTrackingRefBased/>
  <w15:docId w15:val="{6A80003D-620C-4A58-B9BD-DA96846E9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2878A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351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9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1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0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3</Words>
  <Characters>3559</Characters>
  <Application>Microsoft Office Word</Application>
  <DocSecurity>0</DocSecurity>
  <Lines>29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</dc:creator>
  <cp:keywords/>
  <dc:description/>
  <cp:lastModifiedBy>Aleksandra</cp:lastModifiedBy>
  <cp:revision>2</cp:revision>
  <dcterms:created xsi:type="dcterms:W3CDTF">2023-02-02T11:08:00Z</dcterms:created>
  <dcterms:modified xsi:type="dcterms:W3CDTF">2023-02-02T11:08:00Z</dcterms:modified>
</cp:coreProperties>
</file>